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98BB9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3A7C22" w:themeColor="accent6" w:themeShade="BF"/>
        </w:rPr>
      </w:pPr>
      <w:r w:rsidRPr="00491E7E">
        <w:rPr>
          <w:rFonts w:ascii="Times New Roman" w:hAnsi="Times New Roman" w:cs="Times New Roman"/>
          <w:b/>
          <w:bCs/>
          <w:color w:val="3A7C22" w:themeColor="accent6" w:themeShade="BF"/>
        </w:rPr>
        <w:t>Supplementary Material</w:t>
      </w:r>
    </w:p>
    <w:p w14:paraId="0E91F4D4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106A1A79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284897">
        <w:rPr>
          <w:rFonts w:ascii="Times New Roman" w:hAnsi="Times New Roman" w:cs="Times New Roman"/>
          <w:b/>
          <w:bCs/>
        </w:rPr>
        <w:t>Table S1.</w:t>
      </w:r>
      <w:r w:rsidRPr="00491E7E">
        <w:rPr>
          <w:rFonts w:ascii="Times New Roman" w:hAnsi="Times New Roman" w:cs="Times New Roman"/>
        </w:rPr>
        <w:t xml:space="preserve"> Host-parasite associations for the lineages included in this study, along with Shannon index values for host diversity, </w:t>
      </w:r>
      <w:proofErr w:type="spellStart"/>
      <w:r w:rsidRPr="00491E7E">
        <w:rPr>
          <w:rFonts w:ascii="Times New Roman" w:hAnsi="Times New Roman" w:cs="Times New Roman"/>
        </w:rPr>
        <w:t>SPD</w:t>
      </w:r>
      <w:r w:rsidRPr="00491E7E">
        <w:rPr>
          <w:rFonts w:ascii="Times New Roman" w:hAnsi="Times New Roman" w:cs="Times New Roman"/>
          <w:vertAlign w:val="subscript"/>
        </w:rPr>
        <w:t>i</w:t>
      </w:r>
      <w:proofErr w:type="spellEnd"/>
      <w:r w:rsidRPr="00491E7E">
        <w:rPr>
          <w:rFonts w:ascii="Times New Roman" w:hAnsi="Times New Roman" w:cs="Times New Roman"/>
        </w:rPr>
        <w:t xml:space="preserve"> and </w:t>
      </w:r>
      <w:proofErr w:type="spellStart"/>
      <w:r w:rsidRPr="00491E7E">
        <w:rPr>
          <w:rFonts w:ascii="Times New Roman" w:hAnsi="Times New Roman" w:cs="Times New Roman"/>
        </w:rPr>
        <w:t>PD</w:t>
      </w:r>
      <w:r w:rsidRPr="00491E7E">
        <w:rPr>
          <w:rFonts w:ascii="Times New Roman" w:hAnsi="Times New Roman" w:cs="Times New Roman"/>
          <w:vertAlign w:val="subscript"/>
        </w:rPr>
        <w:t>i</w:t>
      </w:r>
      <w:proofErr w:type="spellEnd"/>
      <w:r w:rsidRPr="00491E7E">
        <w:rPr>
          <w:rFonts w:ascii="Times New Roman" w:hAnsi="Times New Roman" w:cs="Times New Roman"/>
        </w:rPr>
        <w:t xml:space="preserve">. Column headings are parasite lineages, row names are hosts; numbers are the numbers of times each lineage is found within each host. </w:t>
      </w:r>
    </w:p>
    <w:p w14:paraId="518642F0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45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688"/>
        <w:gridCol w:w="1235"/>
        <w:gridCol w:w="1230"/>
        <w:gridCol w:w="1337"/>
        <w:gridCol w:w="1270"/>
        <w:gridCol w:w="1270"/>
        <w:gridCol w:w="1270"/>
        <w:gridCol w:w="1283"/>
        <w:gridCol w:w="1151"/>
      </w:tblGrid>
      <w:tr w:rsidR="00284897" w:rsidRPr="00284897" w14:paraId="556417FF" w14:textId="77777777" w:rsidTr="00284897">
        <w:trPr>
          <w:jc w:val="center"/>
        </w:trPr>
        <w:tc>
          <w:tcPr>
            <w:tcW w:w="4526" w:type="dxa"/>
            <w:gridSpan w:val="2"/>
            <w:tcBorders>
              <w:bottom w:val="single" w:sz="4" w:space="0" w:color="auto"/>
            </w:tcBorders>
          </w:tcPr>
          <w:p w14:paraId="26C2C6C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94FC49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CARCHL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4358C9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DUNNO0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55FCF2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EMCIR0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79BEC6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YAT0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3C828D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YAT0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0D2C32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YAT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0947D5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TUPHI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B9A315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TURDUS2</w:t>
            </w:r>
          </w:p>
        </w:tc>
      </w:tr>
      <w:tr w:rsidR="00284897" w:rsidRPr="00284897" w14:paraId="0329DCAE" w14:textId="77777777" w:rsidTr="0028489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7BF9645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Blackbird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298BE54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 merula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6E7B61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242C19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609A14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A7D48C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35E03A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8BE5C1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9E0541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E07FAB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284897" w:rsidRPr="00284897" w14:paraId="3CE4CBE1" w14:textId="77777777" w:rsidTr="00284897">
        <w:trPr>
          <w:jc w:val="center"/>
        </w:trPr>
        <w:tc>
          <w:tcPr>
            <w:tcW w:w="1838" w:type="dxa"/>
          </w:tcPr>
          <w:p w14:paraId="7803BA6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Blackcap</w:t>
            </w:r>
          </w:p>
        </w:tc>
        <w:tc>
          <w:tcPr>
            <w:tcW w:w="2688" w:type="dxa"/>
          </w:tcPr>
          <w:p w14:paraId="4212EE4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a atricapilla</w:t>
            </w:r>
          </w:p>
        </w:tc>
        <w:tc>
          <w:tcPr>
            <w:tcW w:w="1235" w:type="dxa"/>
          </w:tcPr>
          <w:p w14:paraId="6B4C7AC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700FF63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2F65A3F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9507B5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0" w:type="dxa"/>
          </w:tcPr>
          <w:p w14:paraId="4F99C54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0" w:type="dxa"/>
          </w:tcPr>
          <w:p w14:paraId="5931FF7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3" w:type="dxa"/>
          </w:tcPr>
          <w:p w14:paraId="6E2388A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43E162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19F373AB" w14:textId="77777777" w:rsidTr="00284897">
        <w:trPr>
          <w:jc w:val="center"/>
        </w:trPr>
        <w:tc>
          <w:tcPr>
            <w:tcW w:w="1838" w:type="dxa"/>
          </w:tcPr>
          <w:p w14:paraId="306E5E4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Blue tit</w:t>
            </w:r>
          </w:p>
        </w:tc>
        <w:tc>
          <w:tcPr>
            <w:tcW w:w="2688" w:type="dxa"/>
          </w:tcPr>
          <w:p w14:paraId="152417C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istes</w:t>
            </w:r>
            <w:proofErr w:type="spellEnd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eruleus</w:t>
            </w:r>
          </w:p>
        </w:tc>
        <w:tc>
          <w:tcPr>
            <w:tcW w:w="1235" w:type="dxa"/>
          </w:tcPr>
          <w:p w14:paraId="24B0C71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0" w:type="dxa"/>
          </w:tcPr>
          <w:p w14:paraId="2CD1C39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0649980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505B11E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0CA82F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040F127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5144968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1" w:type="dxa"/>
          </w:tcPr>
          <w:p w14:paraId="4F4EB7F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84897" w:rsidRPr="00284897" w14:paraId="26402E33" w14:textId="77777777" w:rsidTr="00284897">
        <w:trPr>
          <w:jc w:val="center"/>
        </w:trPr>
        <w:tc>
          <w:tcPr>
            <w:tcW w:w="1838" w:type="dxa"/>
          </w:tcPr>
          <w:p w14:paraId="2BA915C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Bullfinch</w:t>
            </w:r>
          </w:p>
        </w:tc>
        <w:tc>
          <w:tcPr>
            <w:tcW w:w="2688" w:type="dxa"/>
          </w:tcPr>
          <w:p w14:paraId="10B6398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yrrhula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1235" w:type="dxa"/>
          </w:tcPr>
          <w:p w14:paraId="39C9EB0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12493B9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1E80BCF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4BDF36A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D3FE74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79957E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0CD239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8DB0AF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2EF6430E" w14:textId="77777777" w:rsidTr="00284897">
        <w:trPr>
          <w:jc w:val="center"/>
        </w:trPr>
        <w:tc>
          <w:tcPr>
            <w:tcW w:w="1838" w:type="dxa"/>
          </w:tcPr>
          <w:p w14:paraId="0739222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Chaffinch</w:t>
            </w:r>
          </w:p>
        </w:tc>
        <w:tc>
          <w:tcPr>
            <w:tcW w:w="2688" w:type="dxa"/>
          </w:tcPr>
          <w:p w14:paraId="35E04B3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ngilla coelebs</w:t>
            </w:r>
          </w:p>
        </w:tc>
        <w:tc>
          <w:tcPr>
            <w:tcW w:w="1235" w:type="dxa"/>
          </w:tcPr>
          <w:p w14:paraId="78B38D3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</w:tcPr>
          <w:p w14:paraId="1B3E902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4A2D72D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C9BD5A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15F89C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935A70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A54BA0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F71E1F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2143AA19" w14:textId="77777777" w:rsidTr="00284897">
        <w:trPr>
          <w:jc w:val="center"/>
        </w:trPr>
        <w:tc>
          <w:tcPr>
            <w:tcW w:w="1838" w:type="dxa"/>
          </w:tcPr>
          <w:p w14:paraId="38773BC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Dunnock</w:t>
            </w:r>
          </w:p>
        </w:tc>
        <w:tc>
          <w:tcPr>
            <w:tcW w:w="2688" w:type="dxa"/>
          </w:tcPr>
          <w:p w14:paraId="513C933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ella modularis</w:t>
            </w:r>
          </w:p>
        </w:tc>
        <w:tc>
          <w:tcPr>
            <w:tcW w:w="1235" w:type="dxa"/>
          </w:tcPr>
          <w:p w14:paraId="1BE863A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0" w:type="dxa"/>
          </w:tcPr>
          <w:p w14:paraId="3D429EE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37" w:type="dxa"/>
          </w:tcPr>
          <w:p w14:paraId="3FD7037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36AC0C1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158F33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C76B66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13F92B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EEB3B0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7F11710F" w14:textId="77777777" w:rsidTr="00284897">
        <w:trPr>
          <w:jc w:val="center"/>
        </w:trPr>
        <w:tc>
          <w:tcPr>
            <w:tcW w:w="1838" w:type="dxa"/>
          </w:tcPr>
          <w:p w14:paraId="3BE1558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Goldfinch</w:t>
            </w:r>
          </w:p>
        </w:tc>
        <w:tc>
          <w:tcPr>
            <w:tcW w:w="2688" w:type="dxa"/>
          </w:tcPr>
          <w:p w14:paraId="4E9AEAB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uelis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235" w:type="dxa"/>
          </w:tcPr>
          <w:p w14:paraId="282B640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0" w:type="dxa"/>
          </w:tcPr>
          <w:p w14:paraId="23A9D39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4527EAC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767A03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D7A9E2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7412D44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167716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87657C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B5A61AC" w14:textId="77777777" w:rsidTr="00284897">
        <w:trPr>
          <w:jc w:val="center"/>
        </w:trPr>
        <w:tc>
          <w:tcPr>
            <w:tcW w:w="1838" w:type="dxa"/>
          </w:tcPr>
          <w:p w14:paraId="5B2B468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Great tit</w:t>
            </w:r>
          </w:p>
        </w:tc>
        <w:tc>
          <w:tcPr>
            <w:tcW w:w="2688" w:type="dxa"/>
          </w:tcPr>
          <w:p w14:paraId="263CBF0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us major</w:t>
            </w:r>
          </w:p>
        </w:tc>
        <w:tc>
          <w:tcPr>
            <w:tcW w:w="1235" w:type="dxa"/>
          </w:tcPr>
          <w:p w14:paraId="0378FBD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5361EC2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6EAC67F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71DF8A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3D8EAE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33B73C7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7965CD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E74A13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3A9161F" w14:textId="77777777" w:rsidTr="00284897">
        <w:trPr>
          <w:jc w:val="center"/>
        </w:trPr>
        <w:tc>
          <w:tcPr>
            <w:tcW w:w="1838" w:type="dxa"/>
          </w:tcPr>
          <w:p w14:paraId="3561EC7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House sparrow</w:t>
            </w:r>
          </w:p>
        </w:tc>
        <w:tc>
          <w:tcPr>
            <w:tcW w:w="2688" w:type="dxa"/>
          </w:tcPr>
          <w:p w14:paraId="08B930B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sser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235" w:type="dxa"/>
          </w:tcPr>
          <w:p w14:paraId="438E27F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</w:tcPr>
          <w:p w14:paraId="3F9FAF2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6C1054F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99999F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4B3B48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D2264A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B7D50C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191063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4E84F498" w14:textId="77777777" w:rsidTr="00284897">
        <w:trPr>
          <w:jc w:val="center"/>
        </w:trPr>
        <w:tc>
          <w:tcPr>
            <w:tcW w:w="1838" w:type="dxa"/>
          </w:tcPr>
          <w:p w14:paraId="18C2737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Linnet</w:t>
            </w:r>
          </w:p>
        </w:tc>
        <w:tc>
          <w:tcPr>
            <w:tcW w:w="2688" w:type="dxa"/>
          </w:tcPr>
          <w:p w14:paraId="76D350C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aria cannabina</w:t>
            </w:r>
          </w:p>
        </w:tc>
        <w:tc>
          <w:tcPr>
            <w:tcW w:w="1235" w:type="dxa"/>
          </w:tcPr>
          <w:p w14:paraId="23CF9C6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0" w:type="dxa"/>
          </w:tcPr>
          <w:p w14:paraId="6EAF92F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60A5605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36D274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D894B9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726273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DBC364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87A7FC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97DFBE6" w14:textId="77777777" w:rsidTr="00284897">
        <w:trPr>
          <w:jc w:val="center"/>
        </w:trPr>
        <w:tc>
          <w:tcPr>
            <w:tcW w:w="1838" w:type="dxa"/>
          </w:tcPr>
          <w:p w14:paraId="5DA85C5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Reed bunting</w:t>
            </w:r>
          </w:p>
        </w:tc>
        <w:tc>
          <w:tcPr>
            <w:tcW w:w="2688" w:type="dxa"/>
          </w:tcPr>
          <w:p w14:paraId="1EEC19E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beriza</w:t>
            </w:r>
            <w:proofErr w:type="spellEnd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oeniclus</w:t>
            </w:r>
            <w:proofErr w:type="spellEnd"/>
          </w:p>
        </w:tc>
        <w:tc>
          <w:tcPr>
            <w:tcW w:w="1235" w:type="dxa"/>
          </w:tcPr>
          <w:p w14:paraId="62AA7CA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</w:tcPr>
          <w:p w14:paraId="417CBBF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69435CB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8482FC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45E66B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4988BB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B3505F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C335CD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304313A8" w14:textId="77777777" w:rsidTr="00284897">
        <w:trPr>
          <w:jc w:val="center"/>
        </w:trPr>
        <w:tc>
          <w:tcPr>
            <w:tcW w:w="1838" w:type="dxa"/>
          </w:tcPr>
          <w:p w14:paraId="5135853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ed warbler</w:t>
            </w:r>
          </w:p>
        </w:tc>
        <w:tc>
          <w:tcPr>
            <w:tcW w:w="2688" w:type="dxa"/>
          </w:tcPr>
          <w:p w14:paraId="0D436C1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rocephalus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rpaceus</w:t>
            </w:r>
            <w:proofErr w:type="spellEnd"/>
          </w:p>
        </w:tc>
        <w:tc>
          <w:tcPr>
            <w:tcW w:w="1235" w:type="dxa"/>
          </w:tcPr>
          <w:p w14:paraId="6E96662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1ADAB28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53009BC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5964B88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807ABF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295E1BC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A5C2F0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D841C6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72038CAB" w14:textId="77777777" w:rsidTr="00284897">
        <w:trPr>
          <w:jc w:val="center"/>
        </w:trPr>
        <w:tc>
          <w:tcPr>
            <w:tcW w:w="1838" w:type="dxa"/>
          </w:tcPr>
          <w:p w14:paraId="1855E54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Robin</w:t>
            </w:r>
          </w:p>
        </w:tc>
        <w:tc>
          <w:tcPr>
            <w:tcW w:w="2688" w:type="dxa"/>
          </w:tcPr>
          <w:p w14:paraId="3248C48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ithacus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235" w:type="dxa"/>
          </w:tcPr>
          <w:p w14:paraId="2CA9628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0" w:type="dxa"/>
          </w:tcPr>
          <w:p w14:paraId="793611A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2A4F7B5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463AE23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C05214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BD9D38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E954AE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06807E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74ADC8C" w14:textId="77777777" w:rsidTr="00284897">
        <w:trPr>
          <w:jc w:val="center"/>
        </w:trPr>
        <w:tc>
          <w:tcPr>
            <w:tcW w:w="1838" w:type="dxa"/>
          </w:tcPr>
          <w:p w14:paraId="0D3869F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edge warbler</w:t>
            </w:r>
          </w:p>
        </w:tc>
        <w:tc>
          <w:tcPr>
            <w:tcW w:w="2688" w:type="dxa"/>
          </w:tcPr>
          <w:p w14:paraId="48460DA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rocephalus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oenobaenus</w:t>
            </w:r>
            <w:proofErr w:type="spellEnd"/>
          </w:p>
        </w:tc>
        <w:tc>
          <w:tcPr>
            <w:tcW w:w="1235" w:type="dxa"/>
          </w:tcPr>
          <w:p w14:paraId="4286D99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4A55935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5001B67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CC1A88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C6A3C5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0" w:type="dxa"/>
          </w:tcPr>
          <w:p w14:paraId="7298FF8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28F29B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941404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251BE37" w14:textId="77777777" w:rsidTr="00284897">
        <w:trPr>
          <w:jc w:val="center"/>
        </w:trPr>
        <w:tc>
          <w:tcPr>
            <w:tcW w:w="1838" w:type="dxa"/>
          </w:tcPr>
          <w:p w14:paraId="6DFBC61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ong thrush</w:t>
            </w:r>
          </w:p>
        </w:tc>
        <w:tc>
          <w:tcPr>
            <w:tcW w:w="2688" w:type="dxa"/>
          </w:tcPr>
          <w:p w14:paraId="6EEB5B6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 philomelos</w:t>
            </w:r>
          </w:p>
        </w:tc>
        <w:tc>
          <w:tcPr>
            <w:tcW w:w="1235" w:type="dxa"/>
          </w:tcPr>
          <w:p w14:paraId="561DC8B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4FA9258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2710EC0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F3CAA4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55D53C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86438B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7E161A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1" w:type="dxa"/>
          </w:tcPr>
          <w:p w14:paraId="2C6C504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77ACAC9C" w14:textId="77777777" w:rsidTr="00284897">
        <w:trPr>
          <w:jc w:val="center"/>
        </w:trPr>
        <w:tc>
          <w:tcPr>
            <w:tcW w:w="1838" w:type="dxa"/>
          </w:tcPr>
          <w:p w14:paraId="24FB23D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Whitethroat</w:t>
            </w:r>
          </w:p>
        </w:tc>
        <w:tc>
          <w:tcPr>
            <w:tcW w:w="2688" w:type="dxa"/>
          </w:tcPr>
          <w:p w14:paraId="5199C89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a communis</w:t>
            </w:r>
          </w:p>
        </w:tc>
        <w:tc>
          <w:tcPr>
            <w:tcW w:w="1235" w:type="dxa"/>
          </w:tcPr>
          <w:p w14:paraId="13B21803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</w:tcPr>
          <w:p w14:paraId="324FF0E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3FDA72A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3A6DB0E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D299E1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0A3777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A2B855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2A67A3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232E3DAE" w14:textId="77777777" w:rsidTr="00284897">
        <w:trPr>
          <w:jc w:val="center"/>
        </w:trPr>
        <w:tc>
          <w:tcPr>
            <w:tcW w:w="1838" w:type="dxa"/>
          </w:tcPr>
          <w:p w14:paraId="3666C1E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Willow warbler</w:t>
            </w:r>
          </w:p>
        </w:tc>
        <w:tc>
          <w:tcPr>
            <w:tcW w:w="2688" w:type="dxa"/>
          </w:tcPr>
          <w:p w14:paraId="1F297DA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copus</w:t>
            </w:r>
            <w:proofErr w:type="spellEnd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ochilus</w:t>
            </w:r>
          </w:p>
        </w:tc>
        <w:tc>
          <w:tcPr>
            <w:tcW w:w="1235" w:type="dxa"/>
          </w:tcPr>
          <w:p w14:paraId="15C74FF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</w:tcPr>
          <w:p w14:paraId="1A542CD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37" w:type="dxa"/>
          </w:tcPr>
          <w:p w14:paraId="2A4A34F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7BDDB16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2ECA56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B92FFC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16AF2B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EEF737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5C998DC1" w14:textId="77777777" w:rsidTr="00284897">
        <w:trPr>
          <w:jc w:val="center"/>
        </w:trPr>
        <w:tc>
          <w:tcPr>
            <w:tcW w:w="1838" w:type="dxa"/>
          </w:tcPr>
          <w:p w14:paraId="400109B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Wren</w:t>
            </w:r>
          </w:p>
        </w:tc>
        <w:tc>
          <w:tcPr>
            <w:tcW w:w="2688" w:type="dxa"/>
          </w:tcPr>
          <w:p w14:paraId="02DD77B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lodytes</w:t>
            </w:r>
            <w:proofErr w:type="gramEnd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1235" w:type="dxa"/>
          </w:tcPr>
          <w:p w14:paraId="0547362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0" w:type="dxa"/>
          </w:tcPr>
          <w:p w14:paraId="17F4206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</w:tcPr>
          <w:p w14:paraId="0B8BD16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0DEDE7C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7AE27135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5C1DFC9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571337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2CFE53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488F9167" w14:textId="77777777" w:rsidTr="00284897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09DFFAF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Yellowhammer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70AC4F2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beriza</w:t>
            </w:r>
            <w:proofErr w:type="spellEnd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rinella</w:t>
            </w:r>
            <w:proofErr w:type="spellEnd"/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D65F24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B0B3B9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8FB095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1A2530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B5725A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94B6A4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D3908F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01B0B5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897" w:rsidRPr="00284897" w14:paraId="0A73282A" w14:textId="77777777" w:rsidTr="0028489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46C9F31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4C80591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2E6414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663726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027933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9482DC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11101F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486008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3CF2F0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E4C26A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284897" w:rsidRPr="00284897" w14:paraId="13CBC848" w14:textId="77777777" w:rsidTr="0028489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7ED88AC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hannon index (H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5450E4F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E6D789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.32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8B7A83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8BD601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41CDDF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27D78F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295B8A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4DA99B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148E02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</w:tr>
      <w:tr w:rsidR="00284897" w:rsidRPr="00284897" w14:paraId="461C4217" w14:textId="77777777" w:rsidTr="00284897">
        <w:trPr>
          <w:jc w:val="center"/>
        </w:trPr>
        <w:tc>
          <w:tcPr>
            <w:tcW w:w="4526" w:type="dxa"/>
            <w:gridSpan w:val="2"/>
          </w:tcPr>
          <w:p w14:paraId="0BCF27BC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Taxonomic diversity (</w:t>
            </w:r>
            <w:proofErr w:type="spellStart"/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  <w:r w:rsidRPr="002848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</w:tcPr>
          <w:p w14:paraId="253405E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8.808</w:t>
            </w:r>
          </w:p>
        </w:tc>
        <w:tc>
          <w:tcPr>
            <w:tcW w:w="1230" w:type="dxa"/>
          </w:tcPr>
          <w:p w14:paraId="57D3480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3.645</w:t>
            </w:r>
          </w:p>
        </w:tc>
        <w:tc>
          <w:tcPr>
            <w:tcW w:w="1337" w:type="dxa"/>
          </w:tcPr>
          <w:p w14:paraId="5F7E4D7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10.514</w:t>
            </w:r>
          </w:p>
        </w:tc>
        <w:tc>
          <w:tcPr>
            <w:tcW w:w="1270" w:type="dxa"/>
          </w:tcPr>
          <w:p w14:paraId="0B6DC44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</w:tcPr>
          <w:p w14:paraId="0D10155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8.342</w:t>
            </w:r>
          </w:p>
        </w:tc>
        <w:tc>
          <w:tcPr>
            <w:tcW w:w="1270" w:type="dxa"/>
          </w:tcPr>
          <w:p w14:paraId="3D10596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3" w:type="dxa"/>
          </w:tcPr>
          <w:p w14:paraId="37422B8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5.407</w:t>
            </w:r>
          </w:p>
        </w:tc>
        <w:tc>
          <w:tcPr>
            <w:tcW w:w="1151" w:type="dxa"/>
          </w:tcPr>
          <w:p w14:paraId="008D41A7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3.244</w:t>
            </w:r>
          </w:p>
        </w:tc>
      </w:tr>
      <w:tr w:rsidR="00284897" w:rsidRPr="00284897" w14:paraId="0339C90C" w14:textId="77777777" w:rsidTr="00284897">
        <w:trPr>
          <w:jc w:val="center"/>
        </w:trPr>
        <w:tc>
          <w:tcPr>
            <w:tcW w:w="4526" w:type="dxa"/>
            <w:gridSpan w:val="2"/>
          </w:tcPr>
          <w:p w14:paraId="45203C74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Phylogenetic distinctness (</w:t>
            </w:r>
            <w:proofErr w:type="spellStart"/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Pr="002848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proofErr w:type="spellEnd"/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5" w:type="dxa"/>
          </w:tcPr>
          <w:p w14:paraId="00BC1A1E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3.937</w:t>
            </w:r>
          </w:p>
        </w:tc>
        <w:tc>
          <w:tcPr>
            <w:tcW w:w="1230" w:type="dxa"/>
          </w:tcPr>
          <w:p w14:paraId="4B429A8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.500</w:t>
            </w:r>
          </w:p>
        </w:tc>
        <w:tc>
          <w:tcPr>
            <w:tcW w:w="1337" w:type="dxa"/>
          </w:tcPr>
          <w:p w14:paraId="5530397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2.750</w:t>
            </w:r>
          </w:p>
        </w:tc>
        <w:tc>
          <w:tcPr>
            <w:tcW w:w="1270" w:type="dxa"/>
          </w:tcPr>
          <w:p w14:paraId="361A580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</w:tcPr>
          <w:p w14:paraId="2BB03321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1270" w:type="dxa"/>
          </w:tcPr>
          <w:p w14:paraId="21A6350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3" w:type="dxa"/>
          </w:tcPr>
          <w:p w14:paraId="004C542A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151" w:type="dxa"/>
          </w:tcPr>
          <w:p w14:paraId="0B4578D9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48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284897" w:rsidRPr="00284897" w14:paraId="615052B4" w14:textId="77777777" w:rsidTr="00284897">
        <w:trPr>
          <w:jc w:val="center"/>
        </w:trPr>
        <w:tc>
          <w:tcPr>
            <w:tcW w:w="1838" w:type="dxa"/>
          </w:tcPr>
          <w:p w14:paraId="5AE2734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2688" w:type="dxa"/>
          </w:tcPr>
          <w:p w14:paraId="3C6DD9B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5" w:type="dxa"/>
          </w:tcPr>
          <w:p w14:paraId="5D455642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Generalist</w:t>
            </w:r>
          </w:p>
        </w:tc>
        <w:tc>
          <w:tcPr>
            <w:tcW w:w="1230" w:type="dxa"/>
          </w:tcPr>
          <w:p w14:paraId="480AFE96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337" w:type="dxa"/>
          </w:tcPr>
          <w:p w14:paraId="68D5ADC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270" w:type="dxa"/>
          </w:tcPr>
          <w:p w14:paraId="6879DEED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270" w:type="dxa"/>
          </w:tcPr>
          <w:p w14:paraId="266A0630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270" w:type="dxa"/>
          </w:tcPr>
          <w:p w14:paraId="4C7C1BFB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283" w:type="dxa"/>
          </w:tcPr>
          <w:p w14:paraId="504A3D08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151" w:type="dxa"/>
          </w:tcPr>
          <w:p w14:paraId="4B14355F" w14:textId="77777777" w:rsidR="00284897" w:rsidRPr="00284897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4897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</w:tr>
    </w:tbl>
    <w:p w14:paraId="6181B162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5EB4036D" w14:textId="77777777" w:rsidR="00284897" w:rsidRDefault="00284897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7EEF51" w14:textId="2CFC1B6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284897">
        <w:rPr>
          <w:rFonts w:ascii="Times New Roman" w:hAnsi="Times New Roman" w:cs="Times New Roman"/>
          <w:b/>
          <w:bCs/>
        </w:rPr>
        <w:lastRenderedPageBreak/>
        <w:t>Table S2.</w:t>
      </w:r>
      <w:r w:rsidRPr="00491E7E">
        <w:rPr>
          <w:rFonts w:ascii="Times New Roman" w:hAnsi="Times New Roman" w:cs="Times New Roman"/>
        </w:rPr>
        <w:t xml:space="preserve"> Summary statistics for each parasite lineage included in this study. Statistics presented are mean ± 1 SE. </w:t>
      </w:r>
      <w:proofErr w:type="gramStart"/>
      <w:r w:rsidRPr="00491E7E">
        <w:rPr>
          <w:rFonts w:ascii="Times New Roman" w:hAnsi="Times New Roman" w:cs="Times New Roman"/>
        </w:rPr>
        <w:t>H:L</w:t>
      </w:r>
      <w:proofErr w:type="gramEnd"/>
      <w:r w:rsidRPr="00491E7E">
        <w:rPr>
          <w:rFonts w:ascii="Times New Roman" w:hAnsi="Times New Roman" w:cs="Times New Roman"/>
        </w:rPr>
        <w:t xml:space="preserve"> is the number of heterophils / (number of heterophils + number of lymphocytes), WBC:RBC ratio is: (estimated number of RBCs examined / number of WBCs examined) * 100, and parasitaemia is the number of parasites found divided by the number of RBCs examined, multiplied by 10,000, </w:t>
      </w:r>
      <w:proofErr w:type="spellStart"/>
      <w:r w:rsidRPr="00491E7E">
        <w:rPr>
          <w:rFonts w:ascii="Times New Roman" w:hAnsi="Times New Roman" w:cs="Times New Roman"/>
        </w:rPr>
        <w:t>e.i.</w:t>
      </w:r>
      <w:proofErr w:type="spellEnd"/>
      <w:r w:rsidRPr="00491E7E">
        <w:rPr>
          <w:rFonts w:ascii="Times New Roman" w:hAnsi="Times New Roman" w:cs="Times New Roman"/>
        </w:rPr>
        <w:t xml:space="preserve"> the number of parasites per 10,000 RBCs.</w:t>
      </w:r>
    </w:p>
    <w:p w14:paraId="6BAFD3C9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495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549"/>
        <w:gridCol w:w="1550"/>
        <w:gridCol w:w="1537"/>
        <w:gridCol w:w="1550"/>
        <w:gridCol w:w="1550"/>
        <w:gridCol w:w="1780"/>
        <w:gridCol w:w="1550"/>
        <w:gridCol w:w="1550"/>
      </w:tblGrid>
      <w:tr w:rsidR="00284897" w:rsidRPr="00491E7E" w14:paraId="06DC2E8E" w14:textId="77777777" w:rsidTr="00284897">
        <w:tc>
          <w:tcPr>
            <w:tcW w:w="2338" w:type="dxa"/>
            <w:tcBorders>
              <w:bottom w:val="single" w:sz="4" w:space="0" w:color="auto"/>
            </w:tcBorders>
          </w:tcPr>
          <w:p w14:paraId="535CAC4C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254AB734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CARCHL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E630654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DUNNO01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7F6A672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EMCIR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C5C4CC3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SYAT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BF9BDAB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SYAT02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6EE0105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SYAT03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3A9E39F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TUPHI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78E3D8D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TURDUS2</w:t>
            </w:r>
          </w:p>
        </w:tc>
      </w:tr>
      <w:tr w:rsidR="00284897" w:rsidRPr="00491E7E" w14:paraId="7C2A6809" w14:textId="77777777" w:rsidTr="00284897">
        <w:tc>
          <w:tcPr>
            <w:tcW w:w="2338" w:type="dxa"/>
            <w:tcBorders>
              <w:top w:val="single" w:sz="4" w:space="0" w:color="auto"/>
            </w:tcBorders>
          </w:tcPr>
          <w:p w14:paraId="47F2B961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H:L ratio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45BE9621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36 ± 0.0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B924C4D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31 ± 0.0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685F76B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33 ± 0.0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C71AEB9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28 ± 0.0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048A396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26 ± 0.02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DB863B1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28 ± 0.03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5D571F8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29 ± 0.0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881F1EB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0.33 ± 0.02</w:t>
            </w:r>
          </w:p>
        </w:tc>
      </w:tr>
      <w:tr w:rsidR="00284897" w:rsidRPr="00491E7E" w14:paraId="3FAB26EA" w14:textId="77777777" w:rsidTr="00284897">
        <w:tc>
          <w:tcPr>
            <w:tcW w:w="2338" w:type="dxa"/>
          </w:tcPr>
          <w:p w14:paraId="01E60CCC" w14:textId="77777777" w:rsidR="00284897" w:rsidRPr="00491E7E" w:rsidRDefault="00284897" w:rsidP="00284897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RBCs for 100 WBCs</w:t>
            </w:r>
          </w:p>
        </w:tc>
        <w:tc>
          <w:tcPr>
            <w:tcW w:w="1549" w:type="dxa"/>
          </w:tcPr>
          <w:p w14:paraId="71859465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0810 ± 208</w:t>
            </w:r>
          </w:p>
        </w:tc>
        <w:tc>
          <w:tcPr>
            <w:tcW w:w="1550" w:type="dxa"/>
          </w:tcPr>
          <w:p w14:paraId="2C9ADFEE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1304 ± 564</w:t>
            </w:r>
          </w:p>
        </w:tc>
        <w:tc>
          <w:tcPr>
            <w:tcW w:w="1537" w:type="dxa"/>
          </w:tcPr>
          <w:p w14:paraId="4C8D73F8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1895 ± 281</w:t>
            </w:r>
          </w:p>
        </w:tc>
        <w:tc>
          <w:tcPr>
            <w:tcW w:w="1550" w:type="dxa"/>
          </w:tcPr>
          <w:p w14:paraId="69A6C802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3876 ± 703</w:t>
            </w:r>
          </w:p>
        </w:tc>
        <w:tc>
          <w:tcPr>
            <w:tcW w:w="1550" w:type="dxa"/>
          </w:tcPr>
          <w:p w14:paraId="3E53E98A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3065 ± 452</w:t>
            </w:r>
          </w:p>
        </w:tc>
        <w:tc>
          <w:tcPr>
            <w:tcW w:w="1780" w:type="dxa"/>
          </w:tcPr>
          <w:p w14:paraId="343333CB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1150 ± 537</w:t>
            </w:r>
          </w:p>
        </w:tc>
        <w:tc>
          <w:tcPr>
            <w:tcW w:w="1550" w:type="dxa"/>
          </w:tcPr>
          <w:p w14:paraId="2B56B25D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2038 ± 409</w:t>
            </w:r>
          </w:p>
        </w:tc>
        <w:tc>
          <w:tcPr>
            <w:tcW w:w="1550" w:type="dxa"/>
          </w:tcPr>
          <w:p w14:paraId="3805556E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1552 ± 289</w:t>
            </w:r>
          </w:p>
        </w:tc>
      </w:tr>
      <w:tr w:rsidR="00284897" w:rsidRPr="00491E7E" w14:paraId="2A58354D" w14:textId="77777777" w:rsidTr="00284897">
        <w:tc>
          <w:tcPr>
            <w:tcW w:w="2338" w:type="dxa"/>
          </w:tcPr>
          <w:p w14:paraId="2400C390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Parasitaemia</w:t>
            </w:r>
          </w:p>
        </w:tc>
        <w:tc>
          <w:tcPr>
            <w:tcW w:w="1549" w:type="dxa"/>
          </w:tcPr>
          <w:p w14:paraId="4C5B3C03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0.68 ± 1.17</w:t>
            </w:r>
          </w:p>
        </w:tc>
        <w:tc>
          <w:tcPr>
            <w:tcW w:w="1550" w:type="dxa"/>
          </w:tcPr>
          <w:p w14:paraId="631A0A9E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81.49 ± 25.12</w:t>
            </w:r>
          </w:p>
        </w:tc>
        <w:tc>
          <w:tcPr>
            <w:tcW w:w="1537" w:type="dxa"/>
          </w:tcPr>
          <w:p w14:paraId="79162CD5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24.76 ± 4.01</w:t>
            </w:r>
          </w:p>
        </w:tc>
        <w:tc>
          <w:tcPr>
            <w:tcW w:w="1550" w:type="dxa"/>
          </w:tcPr>
          <w:p w14:paraId="62C2D49F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32.14 ± 3.56</w:t>
            </w:r>
          </w:p>
        </w:tc>
        <w:tc>
          <w:tcPr>
            <w:tcW w:w="1550" w:type="dxa"/>
          </w:tcPr>
          <w:p w14:paraId="6763D1AB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78.89 ± 15.15</w:t>
            </w:r>
          </w:p>
        </w:tc>
        <w:tc>
          <w:tcPr>
            <w:tcW w:w="1780" w:type="dxa"/>
          </w:tcPr>
          <w:p w14:paraId="7B6F7B43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14.91 ± 40.10</w:t>
            </w:r>
          </w:p>
        </w:tc>
        <w:tc>
          <w:tcPr>
            <w:tcW w:w="1550" w:type="dxa"/>
          </w:tcPr>
          <w:p w14:paraId="7ED8B9FD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12.81 ± 1.57</w:t>
            </w:r>
          </w:p>
        </w:tc>
        <w:tc>
          <w:tcPr>
            <w:tcW w:w="1550" w:type="dxa"/>
          </w:tcPr>
          <w:p w14:paraId="5B641A77" w14:textId="77777777" w:rsidR="00284897" w:rsidRPr="00491E7E" w:rsidRDefault="00284897" w:rsidP="003A1FD2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1E7E">
              <w:rPr>
                <w:rFonts w:ascii="Times New Roman" w:hAnsi="Times New Roman" w:cs="Times New Roman"/>
              </w:rPr>
              <w:t>23.82 ± 3.22</w:t>
            </w:r>
          </w:p>
        </w:tc>
      </w:tr>
    </w:tbl>
    <w:p w14:paraId="15019E4C" w14:textId="77777777" w:rsidR="00284897" w:rsidRPr="00491E7E" w:rsidRDefault="00284897" w:rsidP="00284897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</w:p>
    <w:p w14:paraId="3858A8A7" w14:textId="77777777" w:rsidR="006254A9" w:rsidRDefault="006254A9"/>
    <w:sectPr w:rsidR="006254A9" w:rsidSect="0028489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97"/>
    <w:rsid w:val="00185F6A"/>
    <w:rsid w:val="00284897"/>
    <w:rsid w:val="006254A9"/>
    <w:rsid w:val="007B4AB2"/>
    <w:rsid w:val="009A670E"/>
    <w:rsid w:val="00DB65B8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76677"/>
  <w15:chartTrackingRefBased/>
  <w15:docId w15:val="{5EBFB6CC-78AA-41BE-97D3-2CBAF520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89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89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89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8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8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0</Words>
  <Characters>1997</Characters>
  <Application>Microsoft Office Word</Application>
  <DocSecurity>0</DocSecurity>
  <Lines>16</Lines>
  <Paragraphs>4</Paragraphs>
  <ScaleCrop>false</ScaleCrop>
  <Company>Cambridge University Press &amp; Assessment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5-03-10T16:37:00Z</dcterms:created>
  <dcterms:modified xsi:type="dcterms:W3CDTF">2025-03-10T16:40:00Z</dcterms:modified>
</cp:coreProperties>
</file>